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6B5CA" w14:textId="64CDB97B" w:rsidR="00480115" w:rsidRDefault="009A583C" w:rsidP="00FF642C">
      <w:pPr>
        <w:pStyle w:val="Title"/>
        <w:rPr>
          <w:rFonts w:asciiTheme="minorHAnsi" w:hAnsiTheme="minorHAnsi"/>
          <w:b/>
          <w:sz w:val="40"/>
          <w:szCs w:val="21"/>
        </w:rPr>
      </w:pPr>
      <w:r>
        <w:rPr>
          <w:rFonts w:asciiTheme="minorHAnsi" w:hAnsiTheme="minorHAnsi"/>
          <w:b/>
          <w:sz w:val="40"/>
          <w:szCs w:val="21"/>
        </w:rPr>
        <w:t>S2</w:t>
      </w:r>
      <w:r w:rsidR="000E1002">
        <w:rPr>
          <w:rFonts w:asciiTheme="minorHAnsi" w:hAnsiTheme="minorHAnsi"/>
          <w:b/>
          <w:sz w:val="40"/>
          <w:szCs w:val="21"/>
        </w:rPr>
        <w:t xml:space="preserve"> Appendix</w:t>
      </w:r>
      <w:bookmarkStart w:id="0" w:name="_GoBack"/>
      <w:bookmarkEnd w:id="0"/>
    </w:p>
    <w:p w14:paraId="4FC8E265" w14:textId="77777777" w:rsidR="00480115" w:rsidRDefault="00480115" w:rsidP="00FF642C">
      <w:pPr>
        <w:pStyle w:val="Title"/>
        <w:rPr>
          <w:rFonts w:asciiTheme="minorHAnsi" w:hAnsiTheme="minorHAnsi"/>
          <w:b/>
          <w:sz w:val="40"/>
          <w:szCs w:val="21"/>
        </w:rPr>
      </w:pPr>
    </w:p>
    <w:p w14:paraId="68A218A0" w14:textId="345349EB" w:rsidR="00854A40" w:rsidRPr="00D040AD" w:rsidRDefault="003C458B" w:rsidP="00FF642C">
      <w:pPr>
        <w:pStyle w:val="Title"/>
        <w:rPr>
          <w:rFonts w:asciiTheme="minorHAnsi" w:hAnsiTheme="minorHAnsi"/>
          <w:b/>
          <w:sz w:val="40"/>
          <w:szCs w:val="21"/>
        </w:rPr>
      </w:pPr>
      <w:r w:rsidRPr="00D040AD">
        <w:rPr>
          <w:rFonts w:asciiTheme="minorHAnsi" w:hAnsiTheme="minorHAnsi"/>
          <w:b/>
          <w:sz w:val="40"/>
          <w:szCs w:val="21"/>
        </w:rPr>
        <w:t>Inte</w:t>
      </w:r>
      <w:r w:rsidR="005715A1">
        <w:rPr>
          <w:rFonts w:asciiTheme="minorHAnsi" w:hAnsiTheme="minorHAnsi"/>
          <w:b/>
          <w:sz w:val="40"/>
          <w:szCs w:val="21"/>
        </w:rPr>
        <w:t>rview &amp; Focus Group Guide</w:t>
      </w:r>
    </w:p>
    <w:p w14:paraId="2D97AD75" w14:textId="77777777" w:rsidR="00854A40" w:rsidRPr="00FA44DF" w:rsidRDefault="00854A40" w:rsidP="00854A40">
      <w:pPr>
        <w:rPr>
          <w:rFonts w:asciiTheme="minorHAnsi" w:hAnsiTheme="minorHAnsi"/>
          <w:b/>
          <w:i/>
          <w:sz w:val="21"/>
          <w:szCs w:val="21"/>
        </w:rPr>
      </w:pPr>
    </w:p>
    <w:p w14:paraId="2EE63A98" w14:textId="77777777" w:rsidR="003C458B" w:rsidRPr="00D040AD" w:rsidRDefault="003C458B" w:rsidP="00925E52">
      <w:pPr>
        <w:widowControl w:val="0"/>
        <w:adjustRightInd w:val="0"/>
        <w:spacing w:line="360" w:lineRule="auto"/>
        <w:ind w:right="284"/>
        <w:jc w:val="center"/>
        <w:textAlignment w:val="baseline"/>
        <w:rPr>
          <w:rFonts w:asciiTheme="minorHAnsi" w:hAnsiTheme="minorHAnsi"/>
          <w:b/>
          <w:i/>
          <w:sz w:val="28"/>
          <w:szCs w:val="21"/>
          <w:lang w:eastAsia="en-IE"/>
        </w:rPr>
      </w:pPr>
      <w:r w:rsidRPr="00D040AD">
        <w:rPr>
          <w:rFonts w:asciiTheme="minorHAnsi" w:hAnsiTheme="minorHAnsi"/>
          <w:b/>
          <w:i/>
          <w:sz w:val="28"/>
          <w:szCs w:val="21"/>
          <w:lang w:eastAsia="en-IE"/>
        </w:rPr>
        <w:t>A Qualitative Exploration of Emerging Trends in Tobacco / Nicotine Use among Youth</w:t>
      </w:r>
    </w:p>
    <w:p w14:paraId="5162B1EF" w14:textId="77777777" w:rsidR="00854A40" w:rsidRPr="00FA44DF" w:rsidRDefault="00854A40" w:rsidP="00854A40">
      <w:pPr>
        <w:rPr>
          <w:rFonts w:asciiTheme="minorHAnsi" w:hAnsiTheme="minorHAnsi"/>
          <w:b/>
          <w:sz w:val="21"/>
          <w:szCs w:val="21"/>
        </w:rPr>
      </w:pPr>
    </w:p>
    <w:p w14:paraId="5250FA0F" w14:textId="77777777" w:rsidR="004F43D7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Introductory Questions:</w:t>
      </w:r>
    </w:p>
    <w:p w14:paraId="0796024C" w14:textId="77777777"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14:paraId="20E2BFDB" w14:textId="77777777" w:rsidR="004F43D7" w:rsidRPr="00FA44DF" w:rsidRDefault="004F43D7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I’d like to start by just asking you a few questions about yourself, just to get things moving and to get to know you a little bit better.</w:t>
      </w:r>
    </w:p>
    <w:p w14:paraId="35E6E869" w14:textId="77777777"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14:paraId="766ED24B" w14:textId="77777777" w:rsidR="004F43D7" w:rsidRPr="00FA44DF" w:rsidRDefault="004F43D7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ould you start by telling me a bit about your life at the moment?</w:t>
      </w:r>
    </w:p>
    <w:p w14:paraId="14867266" w14:textId="77777777"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14:paraId="04DF5CF2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Prompt: Maybe you could tell me a little about your living situation, your work, school? Social life?</w:t>
      </w:r>
      <w:r w:rsidR="003C65D7" w:rsidRPr="00FA44DF">
        <w:rPr>
          <w:rFonts w:asciiTheme="minorHAnsi" w:hAnsiTheme="minorHAnsi"/>
          <w:sz w:val="21"/>
          <w:szCs w:val="21"/>
        </w:rPr>
        <w:t xml:space="preserve"> Family?</w:t>
      </w:r>
    </w:p>
    <w:p w14:paraId="07FD51A3" w14:textId="77777777" w:rsidR="004F43D7" w:rsidRPr="00FA44DF" w:rsidRDefault="004F43D7" w:rsidP="004F43D7">
      <w:pPr>
        <w:rPr>
          <w:rFonts w:asciiTheme="minorHAnsi" w:hAnsiTheme="minorHAnsi"/>
          <w:sz w:val="21"/>
          <w:szCs w:val="21"/>
        </w:rPr>
      </w:pPr>
    </w:p>
    <w:p w14:paraId="1C3183A7" w14:textId="77777777" w:rsidR="004F43D7" w:rsidRPr="00FA44DF" w:rsidRDefault="004F43D7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’s a typical weekend like for you?</w:t>
      </w:r>
    </w:p>
    <w:p w14:paraId="3294624E" w14:textId="77777777" w:rsidR="004F43D7" w:rsidRPr="00FA44DF" w:rsidRDefault="004F43D7" w:rsidP="005F1474">
      <w:pPr>
        <w:rPr>
          <w:rFonts w:asciiTheme="minorHAnsi" w:hAnsiTheme="minorHAnsi"/>
          <w:b/>
          <w:sz w:val="21"/>
          <w:szCs w:val="21"/>
        </w:rPr>
      </w:pPr>
    </w:p>
    <w:p w14:paraId="018C0C80" w14:textId="77777777" w:rsidR="00FA44DF" w:rsidRPr="00FA44DF" w:rsidRDefault="00FA44DF" w:rsidP="00FA44DF">
      <w:pPr>
        <w:rPr>
          <w:rFonts w:asciiTheme="minorHAnsi" w:hAnsiTheme="minorHAnsi"/>
          <w:b/>
          <w:i/>
          <w:sz w:val="21"/>
          <w:szCs w:val="21"/>
        </w:rPr>
      </w:pPr>
    </w:p>
    <w:p w14:paraId="74C84CE2" w14:textId="77777777" w:rsidR="004F43D7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Smoking Initiation:</w:t>
      </w:r>
    </w:p>
    <w:p w14:paraId="433A77C2" w14:textId="77777777" w:rsidR="00FA44DF" w:rsidRPr="00FA44DF" w:rsidRDefault="00FA44DF" w:rsidP="00925E52">
      <w:pPr>
        <w:rPr>
          <w:rFonts w:asciiTheme="minorHAnsi" w:hAnsiTheme="minorHAnsi"/>
          <w:i/>
          <w:sz w:val="21"/>
          <w:szCs w:val="21"/>
        </w:rPr>
      </w:pPr>
    </w:p>
    <w:p w14:paraId="35112405" w14:textId="77777777" w:rsidR="004F43D7" w:rsidRPr="00FA44DF" w:rsidRDefault="004F43D7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 xml:space="preserve">Now, if it’s ok with you, </w:t>
      </w:r>
      <w:r w:rsidR="005F1474" w:rsidRPr="00FA44DF">
        <w:rPr>
          <w:rFonts w:asciiTheme="minorHAnsi" w:hAnsiTheme="minorHAnsi"/>
          <w:i/>
          <w:sz w:val="21"/>
          <w:szCs w:val="21"/>
        </w:rPr>
        <w:t xml:space="preserve">I’d like to </w:t>
      </w:r>
      <w:r w:rsidRPr="00FA44DF">
        <w:rPr>
          <w:rFonts w:asciiTheme="minorHAnsi" w:hAnsiTheme="minorHAnsi"/>
          <w:i/>
          <w:sz w:val="21"/>
          <w:szCs w:val="21"/>
        </w:rPr>
        <w:t>ask</w:t>
      </w:r>
      <w:r w:rsidR="005F1474" w:rsidRPr="00FA44DF">
        <w:rPr>
          <w:rFonts w:asciiTheme="minorHAnsi" w:hAnsiTheme="minorHAnsi"/>
          <w:i/>
          <w:sz w:val="21"/>
          <w:szCs w:val="21"/>
        </w:rPr>
        <w:t xml:space="preserve"> general questions about smoking. </w:t>
      </w:r>
    </w:p>
    <w:p w14:paraId="6D9FA5C9" w14:textId="77777777" w:rsidR="004F43D7" w:rsidRPr="00FA44DF" w:rsidRDefault="004F43D7" w:rsidP="005F1474">
      <w:pPr>
        <w:rPr>
          <w:rFonts w:asciiTheme="minorHAnsi" w:hAnsiTheme="minorHAnsi"/>
          <w:sz w:val="21"/>
          <w:szCs w:val="21"/>
        </w:rPr>
      </w:pPr>
    </w:p>
    <w:p w14:paraId="20A80549" w14:textId="77777777" w:rsidR="005F1474" w:rsidRPr="00FA44DF" w:rsidRDefault="005F1474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So could you tell me a little bit about the first time you smoked a cigarette?</w:t>
      </w:r>
    </w:p>
    <w:p w14:paraId="68DF7F55" w14:textId="77777777" w:rsidR="00D040AD" w:rsidRDefault="00D040AD" w:rsidP="00D040AD">
      <w:pPr>
        <w:rPr>
          <w:rFonts w:asciiTheme="minorHAnsi" w:hAnsiTheme="minorHAnsi"/>
          <w:i/>
          <w:sz w:val="21"/>
          <w:szCs w:val="21"/>
        </w:rPr>
      </w:pPr>
    </w:p>
    <w:p w14:paraId="6124DA76" w14:textId="77777777" w:rsidR="004F43D7" w:rsidRPr="00D040AD" w:rsidRDefault="004F43D7" w:rsidP="00D040AD">
      <w:pPr>
        <w:rPr>
          <w:rFonts w:asciiTheme="minorHAnsi" w:hAnsiTheme="minorHAnsi"/>
          <w:i/>
          <w:sz w:val="21"/>
          <w:szCs w:val="21"/>
        </w:rPr>
      </w:pPr>
      <w:r w:rsidRPr="00D040AD">
        <w:rPr>
          <w:rFonts w:asciiTheme="minorHAnsi" w:hAnsiTheme="minorHAnsi"/>
          <w:i/>
          <w:sz w:val="21"/>
          <w:szCs w:val="21"/>
        </w:rPr>
        <w:t>PROBES:</w:t>
      </w:r>
    </w:p>
    <w:p w14:paraId="5DDDC100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o you were with?</w:t>
      </w:r>
    </w:p>
    <w:p w14:paraId="1F41F891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ere you were?</w:t>
      </w:r>
    </w:p>
    <w:p w14:paraId="40E984CE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old were you?</w:t>
      </w:r>
    </w:p>
    <w:p w14:paraId="59989A2B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you got the cigarette?</w:t>
      </w:r>
    </w:p>
    <w:p w14:paraId="4E5F3A76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it felt / tasted</w:t>
      </w:r>
      <w:r w:rsidR="003C458B" w:rsidRPr="00FA44DF">
        <w:rPr>
          <w:rFonts w:asciiTheme="minorHAnsi" w:hAnsiTheme="minorHAnsi"/>
          <w:sz w:val="21"/>
          <w:szCs w:val="21"/>
        </w:rPr>
        <w:t>?</w:t>
      </w:r>
    </w:p>
    <w:p w14:paraId="3652AEB7" w14:textId="77777777" w:rsidR="005F1474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was that experience?</w:t>
      </w:r>
    </w:p>
    <w:p w14:paraId="1D0560E6" w14:textId="77777777" w:rsidR="003C65D7" w:rsidRPr="00FA44DF" w:rsidRDefault="003C65D7" w:rsidP="003C65D7">
      <w:pPr>
        <w:pStyle w:val="ListParagraph"/>
        <w:ind w:left="1440"/>
        <w:rPr>
          <w:rFonts w:asciiTheme="minorHAnsi" w:hAnsiTheme="minorHAnsi"/>
          <w:sz w:val="21"/>
          <w:szCs w:val="21"/>
        </w:rPr>
      </w:pPr>
    </w:p>
    <w:p w14:paraId="726316CB" w14:textId="77777777" w:rsidR="003C65D7" w:rsidRPr="00FA44DF" w:rsidRDefault="003C65D7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/ why you decided to smoke a cigarette?</w:t>
      </w:r>
    </w:p>
    <w:p w14:paraId="5E6E4F46" w14:textId="77777777" w:rsidR="003C65D7" w:rsidRPr="00FA44DF" w:rsidRDefault="003C65D7" w:rsidP="003C65D7">
      <w:pPr>
        <w:rPr>
          <w:rFonts w:asciiTheme="minorHAnsi" w:hAnsiTheme="minorHAnsi"/>
          <w:sz w:val="21"/>
          <w:szCs w:val="21"/>
        </w:rPr>
      </w:pPr>
    </w:p>
    <w:p w14:paraId="48E40F10" w14:textId="77777777" w:rsidR="003C65D7" w:rsidRPr="00FA44DF" w:rsidRDefault="003C65D7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was your first impression of smoking?</w:t>
      </w:r>
    </w:p>
    <w:p w14:paraId="7022C275" w14:textId="77777777" w:rsidR="005F1474" w:rsidRPr="00FA44DF" w:rsidRDefault="005F1474" w:rsidP="005F1474">
      <w:pPr>
        <w:rPr>
          <w:rFonts w:asciiTheme="minorHAnsi" w:hAnsiTheme="minorHAnsi"/>
          <w:sz w:val="21"/>
          <w:szCs w:val="21"/>
        </w:rPr>
      </w:pPr>
    </w:p>
    <w:p w14:paraId="008B070E" w14:textId="77777777" w:rsidR="00FA44DF" w:rsidRDefault="00FA44DF" w:rsidP="00FA44DF">
      <w:pPr>
        <w:rPr>
          <w:rFonts w:asciiTheme="minorHAnsi" w:hAnsiTheme="minorHAnsi"/>
          <w:sz w:val="21"/>
          <w:szCs w:val="21"/>
        </w:rPr>
      </w:pPr>
    </w:p>
    <w:p w14:paraId="709A63FF" w14:textId="77777777" w:rsidR="00FA44DF" w:rsidRDefault="00FA44DF" w:rsidP="00FA44DF">
      <w:pPr>
        <w:rPr>
          <w:rFonts w:asciiTheme="minorHAnsi" w:hAnsiTheme="minorHAnsi"/>
          <w:sz w:val="21"/>
          <w:szCs w:val="21"/>
        </w:rPr>
      </w:pPr>
    </w:p>
    <w:p w14:paraId="6DFB2B84" w14:textId="77777777" w:rsidR="004F43D7" w:rsidRPr="00FA44DF" w:rsidRDefault="005F1474" w:rsidP="00FA44DF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After that first cigarette, </w:t>
      </w:r>
      <w:r w:rsidR="004F43D7" w:rsidRPr="00FA44DF">
        <w:rPr>
          <w:rFonts w:asciiTheme="minorHAnsi" w:hAnsiTheme="minorHAnsi"/>
          <w:sz w:val="21"/>
          <w:szCs w:val="21"/>
        </w:rPr>
        <w:t>do you remember when you smoked</w:t>
      </w:r>
      <w:r w:rsidRPr="00FA44DF">
        <w:rPr>
          <w:rFonts w:asciiTheme="minorHAnsi" w:hAnsiTheme="minorHAnsi"/>
          <w:sz w:val="21"/>
          <w:szCs w:val="21"/>
        </w:rPr>
        <w:t xml:space="preserve"> </w:t>
      </w:r>
      <w:r w:rsidR="004F43D7" w:rsidRPr="00FA44DF">
        <w:rPr>
          <w:rFonts w:asciiTheme="minorHAnsi" w:hAnsiTheme="minorHAnsi"/>
          <w:sz w:val="21"/>
          <w:szCs w:val="21"/>
        </w:rPr>
        <w:t xml:space="preserve">your </w:t>
      </w:r>
      <w:r w:rsidRPr="00FA44DF">
        <w:rPr>
          <w:rFonts w:asciiTheme="minorHAnsi" w:hAnsiTheme="minorHAnsi"/>
          <w:sz w:val="21"/>
          <w:szCs w:val="21"/>
        </w:rPr>
        <w:t xml:space="preserve">next cigarette? </w:t>
      </w:r>
    </w:p>
    <w:p w14:paraId="57C15253" w14:textId="77777777" w:rsidR="00925E52" w:rsidRPr="00FA44DF" w:rsidRDefault="00925E52" w:rsidP="00925E52">
      <w:pPr>
        <w:rPr>
          <w:rFonts w:asciiTheme="minorHAnsi" w:hAnsiTheme="minorHAnsi"/>
          <w:i/>
          <w:sz w:val="21"/>
          <w:szCs w:val="21"/>
        </w:rPr>
      </w:pPr>
    </w:p>
    <w:p w14:paraId="2E801F3B" w14:textId="77777777" w:rsidR="004F43D7" w:rsidRPr="00FA44DF" w:rsidRDefault="004F43D7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:</w:t>
      </w:r>
    </w:p>
    <w:p w14:paraId="043AF58D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o you were with?</w:t>
      </w:r>
    </w:p>
    <w:p w14:paraId="64EAD0E7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where you were?</w:t>
      </w:r>
    </w:p>
    <w:p w14:paraId="1F5D0DFA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old were you?</w:t>
      </w:r>
    </w:p>
    <w:p w14:paraId="4FEE046A" w14:textId="77777777" w:rsidR="004F43D7" w:rsidRPr="00FA44DF" w:rsidRDefault="004F43D7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Do you remember how you got the cigarette?</w:t>
      </w:r>
    </w:p>
    <w:p w14:paraId="792C331E" w14:textId="77777777" w:rsidR="00FA44DF" w:rsidRDefault="00FA44DF" w:rsidP="00925E52">
      <w:pPr>
        <w:pStyle w:val="ListParagraph"/>
        <w:ind w:left="284"/>
        <w:rPr>
          <w:rFonts w:asciiTheme="minorHAnsi" w:hAnsiTheme="minorHAnsi"/>
          <w:sz w:val="21"/>
          <w:szCs w:val="21"/>
        </w:rPr>
      </w:pPr>
    </w:p>
    <w:p w14:paraId="2FB1F338" w14:textId="77777777" w:rsidR="00AB49E9" w:rsidRPr="00FA44DF" w:rsidRDefault="00AB49E9" w:rsidP="00FA44DF">
      <w:pPr>
        <w:pStyle w:val="ListParagraph"/>
        <w:numPr>
          <w:ilvl w:val="0"/>
          <w:numId w:val="15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as it different from the first time?</w:t>
      </w:r>
    </w:p>
    <w:p w14:paraId="58CC85C8" w14:textId="77777777" w:rsidR="002E1383" w:rsidRPr="00FA44DF" w:rsidRDefault="002E1383" w:rsidP="002E1383">
      <w:pPr>
        <w:pStyle w:val="ListParagraph"/>
        <w:ind w:left="787"/>
        <w:rPr>
          <w:rFonts w:asciiTheme="minorHAnsi" w:hAnsiTheme="minorHAnsi"/>
          <w:sz w:val="21"/>
          <w:szCs w:val="21"/>
        </w:rPr>
      </w:pPr>
    </w:p>
    <w:p w14:paraId="39352CB6" w14:textId="77777777" w:rsidR="002E1383" w:rsidRPr="00FA44DF" w:rsidRDefault="002E1383" w:rsidP="002E1383">
      <w:pPr>
        <w:pStyle w:val="ListParagraph"/>
        <w:ind w:left="787"/>
        <w:rPr>
          <w:rFonts w:asciiTheme="minorHAnsi" w:hAnsiTheme="minorHAnsi"/>
          <w:sz w:val="21"/>
          <w:szCs w:val="21"/>
        </w:rPr>
      </w:pPr>
    </w:p>
    <w:p w14:paraId="480120E7" w14:textId="77777777" w:rsidR="005F1474" w:rsidRPr="00D040AD" w:rsidRDefault="005F1474" w:rsidP="00D040AD">
      <w:pPr>
        <w:pStyle w:val="ListParagraph"/>
        <w:numPr>
          <w:ilvl w:val="0"/>
          <w:numId w:val="18"/>
        </w:numPr>
        <w:rPr>
          <w:rFonts w:asciiTheme="minorHAnsi" w:hAnsiTheme="minorHAnsi"/>
          <w:sz w:val="21"/>
          <w:szCs w:val="21"/>
        </w:rPr>
      </w:pPr>
      <w:r w:rsidRPr="00D040AD">
        <w:rPr>
          <w:rFonts w:asciiTheme="minorHAnsi" w:hAnsiTheme="minorHAnsi"/>
          <w:sz w:val="21"/>
          <w:szCs w:val="21"/>
        </w:rPr>
        <w:t xml:space="preserve">Did you </w:t>
      </w:r>
      <w:r w:rsidR="00AB49E9" w:rsidRPr="00D040AD">
        <w:rPr>
          <w:rFonts w:asciiTheme="minorHAnsi" w:hAnsiTheme="minorHAnsi"/>
          <w:sz w:val="21"/>
          <w:szCs w:val="21"/>
        </w:rPr>
        <w:t>ever</w:t>
      </w:r>
      <w:r w:rsidR="00D040AD">
        <w:rPr>
          <w:rFonts w:asciiTheme="minorHAnsi" w:hAnsiTheme="minorHAnsi"/>
          <w:sz w:val="21"/>
          <w:szCs w:val="21"/>
        </w:rPr>
        <w:t>/ (or when did you)</w:t>
      </w:r>
      <w:r w:rsidR="00AB49E9" w:rsidRPr="00D040AD">
        <w:rPr>
          <w:rFonts w:asciiTheme="minorHAnsi" w:hAnsiTheme="minorHAnsi"/>
          <w:sz w:val="21"/>
          <w:szCs w:val="21"/>
        </w:rPr>
        <w:t xml:space="preserve"> start smoking regularly?</w:t>
      </w:r>
    </w:p>
    <w:p w14:paraId="6E580F23" w14:textId="77777777" w:rsidR="00FA44DF" w:rsidRDefault="00FA44DF" w:rsidP="00FA44DF">
      <w:pPr>
        <w:rPr>
          <w:rFonts w:asciiTheme="minorHAnsi" w:hAnsiTheme="minorHAnsi"/>
          <w:i/>
          <w:sz w:val="21"/>
          <w:szCs w:val="21"/>
        </w:rPr>
      </w:pPr>
    </w:p>
    <w:p w14:paraId="4349AE05" w14:textId="77777777" w:rsidR="00AB49E9" w:rsidRPr="00FA44DF" w:rsidRDefault="00FA44DF" w:rsidP="00FA44DF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:</w:t>
      </w:r>
    </w:p>
    <w:p w14:paraId="7CA5DCD7" w14:textId="77777777" w:rsidR="00925E52" w:rsidRPr="00FA44DF" w:rsidRDefault="00925E52" w:rsidP="00925E52">
      <w:pPr>
        <w:rPr>
          <w:rFonts w:asciiTheme="minorHAnsi" w:hAnsiTheme="minorHAnsi"/>
          <w:sz w:val="21"/>
          <w:szCs w:val="21"/>
        </w:rPr>
      </w:pPr>
    </w:p>
    <w:p w14:paraId="02161AF2" w14:textId="77777777" w:rsidR="00AB49E9" w:rsidRPr="00FA44DF" w:rsidRDefault="00FA44DF" w:rsidP="00FA44DF">
      <w:pPr>
        <w:pStyle w:val="ListParagraph"/>
        <w:numPr>
          <w:ilvl w:val="0"/>
          <w:numId w:val="17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How do you </w:t>
      </w:r>
      <w:r w:rsidR="00AB49E9" w:rsidRPr="00FA44DF">
        <w:rPr>
          <w:rFonts w:asciiTheme="minorHAnsi" w:hAnsiTheme="minorHAnsi"/>
          <w:sz w:val="21"/>
          <w:szCs w:val="21"/>
        </w:rPr>
        <w:t>define regularly?</w:t>
      </w:r>
    </w:p>
    <w:p w14:paraId="25146CB0" w14:textId="77777777" w:rsidR="00925E52" w:rsidRPr="00FA44DF" w:rsidRDefault="00925E52" w:rsidP="00925E52">
      <w:pPr>
        <w:rPr>
          <w:rFonts w:asciiTheme="minorHAnsi" w:hAnsiTheme="minorHAnsi"/>
          <w:sz w:val="21"/>
          <w:szCs w:val="21"/>
        </w:rPr>
      </w:pPr>
    </w:p>
    <w:p w14:paraId="1B9A6D51" w14:textId="77777777" w:rsidR="00AB49E9" w:rsidRPr="00FA44DF" w:rsidRDefault="00AB49E9" w:rsidP="00FA44DF">
      <w:pPr>
        <w:pStyle w:val="ListParagraph"/>
        <w:numPr>
          <w:ilvl w:val="0"/>
          <w:numId w:val="17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long after smoking their first cigarette did they begin smoking more regularly?</w:t>
      </w:r>
    </w:p>
    <w:p w14:paraId="0E606A96" w14:textId="77777777" w:rsidR="005F1474" w:rsidRPr="00FA44DF" w:rsidRDefault="005F1474" w:rsidP="005F1474">
      <w:pPr>
        <w:rPr>
          <w:rFonts w:asciiTheme="minorHAnsi" w:hAnsiTheme="minorHAnsi"/>
          <w:sz w:val="21"/>
          <w:szCs w:val="21"/>
        </w:rPr>
      </w:pPr>
    </w:p>
    <w:p w14:paraId="23E5ABC6" w14:textId="77777777" w:rsidR="005F1474" w:rsidRPr="00FA44DF" w:rsidRDefault="005F1474" w:rsidP="00FA44DF">
      <w:pPr>
        <w:pStyle w:val="ListParagraph"/>
        <w:numPr>
          <w:ilvl w:val="0"/>
          <w:numId w:val="17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Approximately how often do you smoke now?</w:t>
      </w:r>
    </w:p>
    <w:p w14:paraId="3CFB9602" w14:textId="77777777" w:rsidR="002E1383" w:rsidRPr="00FA44DF" w:rsidRDefault="002E1383" w:rsidP="003C458B">
      <w:pPr>
        <w:rPr>
          <w:rFonts w:asciiTheme="minorHAnsi" w:hAnsiTheme="minorHAnsi"/>
          <w:i/>
          <w:sz w:val="21"/>
          <w:szCs w:val="21"/>
        </w:rPr>
      </w:pPr>
    </w:p>
    <w:p w14:paraId="1AB6A4B8" w14:textId="77777777" w:rsidR="00925E52" w:rsidRPr="00FA44DF" w:rsidRDefault="00925E52" w:rsidP="00925E52">
      <w:pPr>
        <w:rPr>
          <w:rFonts w:asciiTheme="minorHAnsi" w:hAnsiTheme="minorHAnsi"/>
          <w:i/>
          <w:sz w:val="21"/>
          <w:szCs w:val="21"/>
        </w:rPr>
      </w:pPr>
    </w:p>
    <w:p w14:paraId="6BD9E016" w14:textId="77777777" w:rsidR="003C458B" w:rsidRPr="00FA44DF" w:rsidRDefault="003C458B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:</w:t>
      </w:r>
      <w:r w:rsidR="00AB49E9" w:rsidRPr="00FA44DF">
        <w:rPr>
          <w:rFonts w:asciiTheme="minorHAnsi" w:hAnsiTheme="minorHAnsi"/>
          <w:i/>
          <w:sz w:val="21"/>
          <w:szCs w:val="21"/>
        </w:rPr>
        <w:t xml:space="preserve"> </w:t>
      </w:r>
    </w:p>
    <w:p w14:paraId="2076A381" w14:textId="77777777" w:rsidR="00AB49E9" w:rsidRPr="00FA44DF" w:rsidRDefault="00AB49E9" w:rsidP="00925E52">
      <w:pPr>
        <w:pStyle w:val="ListParagraph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n do you smoke the most?</w:t>
      </w:r>
      <w:r w:rsidR="003C458B" w:rsidRPr="00FA44DF">
        <w:rPr>
          <w:rFonts w:asciiTheme="minorHAnsi" w:hAnsiTheme="minorHAnsi"/>
          <w:sz w:val="21"/>
          <w:szCs w:val="21"/>
        </w:rPr>
        <w:t xml:space="preserve"> During the day? On a night out?</w:t>
      </w:r>
    </w:p>
    <w:p w14:paraId="026B5AEB" w14:textId="77777777" w:rsidR="00AB49E9" w:rsidRPr="00FA44DF" w:rsidRDefault="00AB49E9" w:rsidP="00925E52">
      <w:pPr>
        <w:ind w:firstLine="72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o do you smoke with?</w:t>
      </w:r>
    </w:p>
    <w:p w14:paraId="6B8B8EAF" w14:textId="77777777" w:rsidR="00AB49E9" w:rsidRPr="00FA44DF" w:rsidRDefault="005F1474" w:rsidP="00925E52">
      <w:pPr>
        <w:pStyle w:val="ListParagraph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Is there anywhere you don’t smoke? </w:t>
      </w:r>
    </w:p>
    <w:p w14:paraId="63EDBAF2" w14:textId="77777777" w:rsidR="005F1474" w:rsidRPr="00FA44DF" w:rsidRDefault="005F1474" w:rsidP="00925E52">
      <w:pPr>
        <w:pStyle w:val="ListParagraph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Is there anyone you don’t smoke with / in front of?</w:t>
      </w:r>
    </w:p>
    <w:p w14:paraId="3229D1EC" w14:textId="77777777" w:rsidR="003C458B" w:rsidRPr="00FA44DF" w:rsidRDefault="003C458B" w:rsidP="005F1474">
      <w:pPr>
        <w:rPr>
          <w:rFonts w:asciiTheme="minorHAnsi" w:hAnsiTheme="minorHAnsi"/>
          <w:i/>
          <w:sz w:val="21"/>
          <w:szCs w:val="21"/>
        </w:rPr>
      </w:pPr>
    </w:p>
    <w:p w14:paraId="096715D1" w14:textId="77777777" w:rsidR="003C458B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Roll-Your-Own Cigarettes (If Relevant):</w:t>
      </w:r>
    </w:p>
    <w:p w14:paraId="52BCA68D" w14:textId="77777777" w:rsidR="003C458B" w:rsidRPr="00FA44DF" w:rsidRDefault="003C458B" w:rsidP="005F1474">
      <w:pPr>
        <w:rPr>
          <w:rFonts w:asciiTheme="minorHAnsi" w:hAnsiTheme="minorHAnsi"/>
          <w:sz w:val="21"/>
          <w:szCs w:val="21"/>
        </w:rPr>
      </w:pPr>
    </w:p>
    <w:p w14:paraId="2A4E4ED5" w14:textId="77777777" w:rsidR="005F1474" w:rsidRPr="00FA44DF" w:rsidRDefault="005F1474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Can you tell me about the first time you smoked a </w:t>
      </w:r>
      <w:proofErr w:type="spellStart"/>
      <w:r w:rsidR="00854A40" w:rsidRPr="00FA44DF">
        <w:rPr>
          <w:rFonts w:asciiTheme="minorHAnsi" w:hAnsiTheme="minorHAnsi"/>
          <w:sz w:val="21"/>
          <w:szCs w:val="21"/>
        </w:rPr>
        <w:t>rollie</w:t>
      </w:r>
      <w:proofErr w:type="spellEnd"/>
      <w:r w:rsidR="00854A40" w:rsidRPr="00FA44DF">
        <w:rPr>
          <w:rFonts w:asciiTheme="minorHAnsi" w:hAnsiTheme="minorHAnsi"/>
          <w:sz w:val="21"/>
          <w:szCs w:val="21"/>
        </w:rPr>
        <w:t>?</w:t>
      </w:r>
    </w:p>
    <w:p w14:paraId="19331287" w14:textId="77777777" w:rsidR="005F1474" w:rsidRPr="00FA44DF" w:rsidRDefault="005F1474" w:rsidP="005F1474">
      <w:pPr>
        <w:rPr>
          <w:rFonts w:asciiTheme="minorHAnsi" w:hAnsiTheme="minorHAnsi"/>
          <w:sz w:val="21"/>
          <w:szCs w:val="21"/>
        </w:rPr>
      </w:pPr>
    </w:p>
    <w:p w14:paraId="575A9404" w14:textId="77777777" w:rsidR="003C458B" w:rsidRPr="00FA44DF" w:rsidRDefault="003C458B" w:rsidP="00925E52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</w:t>
      </w:r>
      <w:r w:rsidR="00D040AD">
        <w:rPr>
          <w:rFonts w:asciiTheme="minorHAnsi" w:hAnsiTheme="minorHAnsi"/>
          <w:i/>
          <w:sz w:val="21"/>
          <w:szCs w:val="21"/>
        </w:rPr>
        <w:t>S</w:t>
      </w:r>
      <w:r w:rsidRPr="00FA44DF">
        <w:rPr>
          <w:rFonts w:asciiTheme="minorHAnsi" w:hAnsiTheme="minorHAnsi"/>
          <w:i/>
          <w:sz w:val="21"/>
          <w:szCs w:val="21"/>
        </w:rPr>
        <w:t>:</w:t>
      </w:r>
    </w:p>
    <w:p w14:paraId="48ED4887" w14:textId="77777777" w:rsidR="006E3AE3" w:rsidRPr="00FA44DF" w:rsidRDefault="006E3AE3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Was that the first time you learned about </w:t>
      </w:r>
      <w:proofErr w:type="spellStart"/>
      <w:r w:rsidRPr="00FA44DF">
        <w:rPr>
          <w:rFonts w:asciiTheme="minorHAnsi" w:hAnsiTheme="minorHAnsi"/>
          <w:sz w:val="21"/>
          <w:szCs w:val="21"/>
        </w:rPr>
        <w:t>rollies</w:t>
      </w:r>
      <w:proofErr w:type="spellEnd"/>
      <w:r w:rsidRPr="00FA44DF">
        <w:rPr>
          <w:rFonts w:asciiTheme="minorHAnsi" w:hAnsiTheme="minorHAnsi"/>
          <w:sz w:val="21"/>
          <w:szCs w:val="21"/>
        </w:rPr>
        <w:t>?</w:t>
      </w:r>
      <w:r w:rsidR="00702E52" w:rsidRPr="00FA44DF">
        <w:rPr>
          <w:rFonts w:asciiTheme="minorHAnsi" w:hAnsiTheme="minorHAnsi"/>
          <w:sz w:val="21"/>
          <w:szCs w:val="21"/>
        </w:rPr>
        <w:t xml:space="preserve"> </w:t>
      </w:r>
      <w:r w:rsidRPr="00FA44DF">
        <w:rPr>
          <w:rFonts w:asciiTheme="minorHAnsi" w:hAnsiTheme="minorHAnsi"/>
          <w:sz w:val="21"/>
          <w:szCs w:val="21"/>
        </w:rPr>
        <w:t>If not, when was the first time?</w:t>
      </w:r>
    </w:p>
    <w:p w14:paraId="52042C2C" w14:textId="77777777" w:rsidR="006E3AE3" w:rsidRPr="00FA44DF" w:rsidRDefault="006E3AE3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o were you with?</w:t>
      </w:r>
    </w:p>
    <w:p w14:paraId="051F789E" w14:textId="77777777" w:rsidR="006E3AE3" w:rsidRPr="00FA44DF" w:rsidRDefault="006E3AE3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Where did you get the </w:t>
      </w:r>
      <w:proofErr w:type="spellStart"/>
      <w:r w:rsidRPr="00FA44DF">
        <w:rPr>
          <w:rFonts w:asciiTheme="minorHAnsi" w:hAnsiTheme="minorHAnsi"/>
          <w:sz w:val="21"/>
          <w:szCs w:val="21"/>
        </w:rPr>
        <w:t>rollies</w:t>
      </w:r>
      <w:proofErr w:type="spellEnd"/>
      <w:r w:rsidRPr="00FA44DF">
        <w:rPr>
          <w:rFonts w:asciiTheme="minorHAnsi" w:hAnsiTheme="minorHAnsi"/>
          <w:sz w:val="21"/>
          <w:szCs w:val="21"/>
        </w:rPr>
        <w:t>?</w:t>
      </w:r>
    </w:p>
    <w:p w14:paraId="2362F6B4" w14:textId="77777777" w:rsidR="005F1474" w:rsidRPr="00FA44DF" w:rsidRDefault="00925E52" w:rsidP="00925E52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How </w:t>
      </w:r>
      <w:r w:rsidR="005F1474" w:rsidRPr="00FA44DF">
        <w:rPr>
          <w:rFonts w:asciiTheme="minorHAnsi" w:hAnsiTheme="minorHAnsi"/>
          <w:sz w:val="21"/>
          <w:szCs w:val="21"/>
        </w:rPr>
        <w:t>was that experience?</w:t>
      </w:r>
    </w:p>
    <w:p w14:paraId="269F1ECD" w14:textId="77777777" w:rsidR="006E3AE3" w:rsidRPr="00FA44DF" w:rsidRDefault="006E3AE3" w:rsidP="006E3AE3">
      <w:pPr>
        <w:rPr>
          <w:rFonts w:asciiTheme="minorHAnsi" w:hAnsiTheme="minorHAnsi"/>
          <w:sz w:val="21"/>
          <w:szCs w:val="21"/>
        </w:rPr>
      </w:pPr>
    </w:p>
    <w:p w14:paraId="416D55EB" w14:textId="77777777" w:rsidR="002E1383" w:rsidRPr="00FA44DF" w:rsidRDefault="005F1474" w:rsidP="00FA44DF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How often do you smoke </w:t>
      </w:r>
      <w:proofErr w:type="spellStart"/>
      <w:r w:rsidRPr="00FA44DF">
        <w:rPr>
          <w:rFonts w:asciiTheme="minorHAnsi" w:hAnsiTheme="minorHAnsi"/>
          <w:sz w:val="21"/>
          <w:szCs w:val="21"/>
        </w:rPr>
        <w:t>rollies</w:t>
      </w:r>
      <w:proofErr w:type="spellEnd"/>
      <w:r w:rsidRPr="00FA44DF">
        <w:rPr>
          <w:rFonts w:asciiTheme="minorHAnsi" w:hAnsiTheme="minorHAnsi"/>
          <w:sz w:val="21"/>
          <w:szCs w:val="21"/>
        </w:rPr>
        <w:t xml:space="preserve"> now?</w:t>
      </w:r>
    </w:p>
    <w:p w14:paraId="1A860219" w14:textId="77777777" w:rsidR="005F1474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What do you like about </w:t>
      </w:r>
      <w:proofErr w:type="spellStart"/>
      <w:r w:rsidRPr="00FA44DF">
        <w:rPr>
          <w:rFonts w:asciiTheme="minorHAnsi" w:hAnsiTheme="minorHAnsi"/>
          <w:sz w:val="21"/>
          <w:szCs w:val="21"/>
        </w:rPr>
        <w:t>rollies</w:t>
      </w:r>
      <w:proofErr w:type="spellEnd"/>
      <w:r w:rsidRPr="00FA44DF">
        <w:rPr>
          <w:rFonts w:asciiTheme="minorHAnsi" w:hAnsiTheme="minorHAnsi"/>
          <w:sz w:val="21"/>
          <w:szCs w:val="21"/>
        </w:rPr>
        <w:t>?</w:t>
      </w:r>
    </w:p>
    <w:p w14:paraId="220B37E0" w14:textId="77777777" w:rsidR="00925E52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What, if anything, don’t you like about </w:t>
      </w:r>
      <w:proofErr w:type="spellStart"/>
      <w:r w:rsidRPr="00FA44DF">
        <w:rPr>
          <w:rFonts w:asciiTheme="minorHAnsi" w:hAnsiTheme="minorHAnsi"/>
          <w:sz w:val="21"/>
          <w:szCs w:val="21"/>
        </w:rPr>
        <w:t>rollies</w:t>
      </w:r>
      <w:proofErr w:type="spellEnd"/>
      <w:r w:rsidRPr="00FA44DF">
        <w:rPr>
          <w:rFonts w:asciiTheme="minorHAnsi" w:hAnsiTheme="minorHAnsi"/>
          <w:sz w:val="21"/>
          <w:szCs w:val="21"/>
        </w:rPr>
        <w:t>?</w:t>
      </w:r>
    </w:p>
    <w:p w14:paraId="236B4818" w14:textId="77777777" w:rsidR="00925E52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Do you like smoking </w:t>
      </w:r>
      <w:proofErr w:type="spellStart"/>
      <w:r w:rsidRPr="00FA44DF">
        <w:rPr>
          <w:rFonts w:asciiTheme="minorHAnsi" w:hAnsiTheme="minorHAnsi"/>
          <w:sz w:val="21"/>
          <w:szCs w:val="21"/>
        </w:rPr>
        <w:t>rollies</w:t>
      </w:r>
      <w:proofErr w:type="spellEnd"/>
      <w:r w:rsidRPr="00FA44DF">
        <w:rPr>
          <w:rFonts w:asciiTheme="minorHAnsi" w:hAnsiTheme="minorHAnsi"/>
          <w:sz w:val="21"/>
          <w:szCs w:val="21"/>
        </w:rPr>
        <w:t xml:space="preserve"> more or less than ‘regular’ cigarettes?</w:t>
      </w:r>
    </w:p>
    <w:p w14:paraId="65B991A4" w14:textId="77777777" w:rsidR="005F1474" w:rsidRPr="00FA44DF" w:rsidRDefault="005F1474" w:rsidP="00925E52">
      <w:pPr>
        <w:pStyle w:val="ListParagraph"/>
        <w:numPr>
          <w:ilvl w:val="0"/>
          <w:numId w:val="14"/>
        </w:numPr>
        <w:spacing w:before="240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What are some factors you consider when purchasing </w:t>
      </w:r>
      <w:proofErr w:type="spellStart"/>
      <w:r w:rsidRPr="00FA44DF">
        <w:rPr>
          <w:rFonts w:asciiTheme="minorHAnsi" w:hAnsiTheme="minorHAnsi"/>
          <w:sz w:val="21"/>
          <w:szCs w:val="21"/>
        </w:rPr>
        <w:t>rollies</w:t>
      </w:r>
      <w:proofErr w:type="spellEnd"/>
      <w:r w:rsidRPr="00FA44DF">
        <w:rPr>
          <w:rFonts w:asciiTheme="minorHAnsi" w:hAnsiTheme="minorHAnsi"/>
          <w:sz w:val="21"/>
          <w:szCs w:val="21"/>
        </w:rPr>
        <w:t>?</w:t>
      </w:r>
    </w:p>
    <w:p w14:paraId="1B152103" w14:textId="77777777" w:rsidR="00FA44DF" w:rsidRPr="00FA44DF" w:rsidRDefault="00FA44DF" w:rsidP="00FA44DF">
      <w:pPr>
        <w:spacing w:after="160" w:line="259" w:lineRule="auto"/>
        <w:rPr>
          <w:rFonts w:asciiTheme="minorHAnsi" w:hAnsiTheme="minorHAnsi"/>
          <w:sz w:val="21"/>
          <w:szCs w:val="21"/>
        </w:rPr>
      </w:pPr>
    </w:p>
    <w:p w14:paraId="14A0412A" w14:textId="77777777" w:rsidR="00702E52" w:rsidRPr="00FA44DF" w:rsidRDefault="00702E52" w:rsidP="00FA44DF">
      <w:pPr>
        <w:spacing w:after="160" w:line="259" w:lineRule="auto"/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S</w:t>
      </w:r>
      <w:r w:rsidRPr="00FA44DF">
        <w:rPr>
          <w:rFonts w:asciiTheme="minorHAnsi" w:hAnsiTheme="minorHAnsi"/>
          <w:sz w:val="21"/>
          <w:szCs w:val="21"/>
        </w:rPr>
        <w:t xml:space="preserve">: </w:t>
      </w:r>
    </w:p>
    <w:p w14:paraId="62F0B043" w14:textId="77777777" w:rsidR="00925E52" w:rsidRPr="00FA44DF" w:rsidRDefault="00925E52" w:rsidP="00925E52">
      <w:pPr>
        <w:pStyle w:val="ListParagraph"/>
        <w:rPr>
          <w:rFonts w:asciiTheme="minorHAnsi" w:hAnsiTheme="minorHAnsi"/>
          <w:sz w:val="21"/>
          <w:szCs w:val="21"/>
        </w:rPr>
      </w:pPr>
    </w:p>
    <w:p w14:paraId="46A6E989" w14:textId="77777777" w:rsidR="00F336E3" w:rsidRPr="00FA44DF" w:rsidRDefault="002E1383" w:rsidP="00FA44DF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Why do you like them? Is there a brand preference? How did you come across that brand? </w:t>
      </w:r>
      <w:r w:rsidR="005F1474" w:rsidRPr="00FA44DF">
        <w:rPr>
          <w:rFonts w:asciiTheme="minorHAnsi" w:hAnsiTheme="minorHAnsi"/>
          <w:sz w:val="21"/>
          <w:szCs w:val="21"/>
        </w:rPr>
        <w:t>Cost? Packaging? Accessibility?</w:t>
      </w:r>
      <w:r w:rsidRPr="00FA44DF">
        <w:rPr>
          <w:rFonts w:asciiTheme="minorHAnsi" w:hAnsiTheme="minorHAnsi"/>
          <w:sz w:val="21"/>
          <w:szCs w:val="21"/>
        </w:rPr>
        <w:t xml:space="preserve"> </w:t>
      </w:r>
    </w:p>
    <w:p w14:paraId="0C59F587" w14:textId="77777777" w:rsidR="00FA44DF" w:rsidRDefault="00FA44DF" w:rsidP="00D040AD"/>
    <w:p w14:paraId="722CFDD4" w14:textId="77777777" w:rsidR="003C458B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Marijuana (if relevant)</w:t>
      </w:r>
    </w:p>
    <w:p w14:paraId="43129A4A" w14:textId="77777777" w:rsidR="00FA44DF" w:rsidRPr="00FA44DF" w:rsidRDefault="00FA44DF" w:rsidP="00FA44DF"/>
    <w:p w14:paraId="3BB5CE7E" w14:textId="77777777" w:rsidR="003C458B" w:rsidRPr="00FA44DF" w:rsidRDefault="003C458B">
      <w:pPr>
        <w:rPr>
          <w:rFonts w:asciiTheme="minorHAnsi" w:hAnsiTheme="minorHAnsi"/>
          <w:sz w:val="21"/>
          <w:szCs w:val="21"/>
        </w:rPr>
      </w:pPr>
    </w:p>
    <w:p w14:paraId="48BF87CC" w14:textId="77777777"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ave you ever smoked marijuana?</w:t>
      </w:r>
    </w:p>
    <w:p w14:paraId="76C976A5" w14:textId="77777777" w:rsidR="00AB49E9" w:rsidRPr="00FA44DF" w:rsidRDefault="00AB49E9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If yes, </w:t>
      </w:r>
      <w:r w:rsidR="00702E52" w:rsidRPr="00FA44DF">
        <w:rPr>
          <w:rFonts w:asciiTheme="minorHAnsi" w:hAnsiTheme="minorHAnsi"/>
          <w:i/>
          <w:sz w:val="21"/>
          <w:szCs w:val="21"/>
        </w:rPr>
        <w:t>PROBE:</w:t>
      </w:r>
    </w:p>
    <w:p w14:paraId="29D99A78" w14:textId="77777777" w:rsidR="00FA44DF" w:rsidRPr="00FA44DF" w:rsidRDefault="00FA44DF" w:rsidP="00FA44DF">
      <w:pPr>
        <w:pStyle w:val="ListParagraph"/>
        <w:ind w:left="1440"/>
        <w:rPr>
          <w:rFonts w:asciiTheme="minorHAnsi" w:hAnsiTheme="minorHAnsi"/>
          <w:sz w:val="21"/>
          <w:szCs w:val="21"/>
        </w:rPr>
      </w:pPr>
    </w:p>
    <w:p w14:paraId="1C07B142" w14:textId="77777777"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an you tell me about the first time you smoked marijuana?</w:t>
      </w:r>
    </w:p>
    <w:p w14:paraId="6E27E546" w14:textId="77777777" w:rsidR="00AB49E9" w:rsidRPr="00FA44DF" w:rsidRDefault="00AB49E9" w:rsidP="00925E52">
      <w:pPr>
        <w:pStyle w:val="ListParagraph"/>
        <w:numPr>
          <w:ilvl w:val="3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ith whom?</w:t>
      </w:r>
    </w:p>
    <w:p w14:paraId="0B93A665" w14:textId="77777777" w:rsidR="00AB49E9" w:rsidRPr="00FA44DF" w:rsidRDefault="00AB49E9" w:rsidP="00925E52">
      <w:pPr>
        <w:pStyle w:val="ListParagraph"/>
        <w:numPr>
          <w:ilvl w:val="3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re?</w:t>
      </w:r>
    </w:p>
    <w:p w14:paraId="3A631CD3" w14:textId="77777777" w:rsidR="00AB49E9" w:rsidRPr="00FA44DF" w:rsidRDefault="00AB49E9" w:rsidP="00925E52">
      <w:pPr>
        <w:pStyle w:val="ListParagraph"/>
        <w:numPr>
          <w:ilvl w:val="3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was that experience?</w:t>
      </w:r>
    </w:p>
    <w:p w14:paraId="0755A3F8" w14:textId="77777777" w:rsidR="00AB49E9" w:rsidRPr="00FA44DF" w:rsidRDefault="00AB49E9">
      <w:pPr>
        <w:rPr>
          <w:rFonts w:asciiTheme="minorHAnsi" w:hAnsiTheme="minorHAnsi"/>
          <w:sz w:val="21"/>
          <w:szCs w:val="21"/>
        </w:rPr>
      </w:pPr>
    </w:p>
    <w:p w14:paraId="7B802859" w14:textId="77777777"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lastRenderedPageBreak/>
        <w:t>Do you ever smoke marijuana now?</w:t>
      </w:r>
    </w:p>
    <w:p w14:paraId="7E98D491" w14:textId="77777777" w:rsidR="00AB49E9" w:rsidRPr="00FA44DF" w:rsidRDefault="00702E52" w:rsidP="00925E52">
      <w:pPr>
        <w:pStyle w:val="ListParagraph"/>
        <w:numPr>
          <w:ilvl w:val="1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 xml:space="preserve">If yes, </w:t>
      </w:r>
      <w:r w:rsidRPr="00FA44DF">
        <w:rPr>
          <w:rFonts w:asciiTheme="minorHAnsi" w:hAnsiTheme="minorHAnsi"/>
          <w:i/>
          <w:sz w:val="21"/>
          <w:szCs w:val="21"/>
        </w:rPr>
        <w:t>PROBE:</w:t>
      </w:r>
      <w:r w:rsidRPr="00FA44DF">
        <w:rPr>
          <w:rFonts w:asciiTheme="minorHAnsi" w:hAnsiTheme="minorHAnsi"/>
          <w:sz w:val="21"/>
          <w:szCs w:val="21"/>
        </w:rPr>
        <w:t xml:space="preserve"> </w:t>
      </w:r>
    </w:p>
    <w:p w14:paraId="481FB0CB" w14:textId="77777777" w:rsidR="00FA44DF" w:rsidRPr="00FA44DF" w:rsidRDefault="00FA44DF" w:rsidP="00FA44DF">
      <w:pPr>
        <w:pStyle w:val="ListParagraph"/>
        <w:ind w:left="1440"/>
        <w:rPr>
          <w:rFonts w:asciiTheme="minorHAnsi" w:hAnsiTheme="minorHAnsi"/>
          <w:sz w:val="21"/>
          <w:szCs w:val="21"/>
        </w:rPr>
      </w:pPr>
    </w:p>
    <w:p w14:paraId="02CE27CD" w14:textId="77777777"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ith who?</w:t>
      </w:r>
    </w:p>
    <w:p w14:paraId="39D9A4F6" w14:textId="77777777"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re?</w:t>
      </w:r>
    </w:p>
    <w:p w14:paraId="6D9A41C4" w14:textId="77777777" w:rsidR="00AB49E9" w:rsidRPr="00FA44DF" w:rsidRDefault="00AB49E9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do you smoke? Joints? Pipe? With tobacco?</w:t>
      </w:r>
    </w:p>
    <w:p w14:paraId="51D9E939" w14:textId="77777777" w:rsidR="00702E52" w:rsidRPr="00FA44DF" w:rsidRDefault="00702E52">
      <w:pPr>
        <w:rPr>
          <w:rFonts w:asciiTheme="minorHAnsi" w:hAnsiTheme="minorHAnsi"/>
          <w:b/>
          <w:sz w:val="21"/>
          <w:szCs w:val="21"/>
          <w:u w:val="single"/>
        </w:rPr>
      </w:pPr>
    </w:p>
    <w:p w14:paraId="2FD514A3" w14:textId="77777777" w:rsidR="00702E52" w:rsidRPr="00FA44DF" w:rsidRDefault="00702E52">
      <w:pPr>
        <w:rPr>
          <w:rFonts w:asciiTheme="minorHAnsi" w:hAnsiTheme="minorHAnsi"/>
          <w:b/>
          <w:sz w:val="21"/>
          <w:szCs w:val="21"/>
          <w:u w:val="single"/>
        </w:rPr>
      </w:pPr>
    </w:p>
    <w:p w14:paraId="1C857E65" w14:textId="77777777" w:rsidR="00AB49E9" w:rsidRPr="00FA44DF" w:rsidRDefault="00F336E3" w:rsidP="00FA44DF">
      <w:pPr>
        <w:pStyle w:val="Heading1"/>
        <w:rPr>
          <w:rFonts w:asciiTheme="minorHAnsi" w:hAnsiTheme="minorHAnsi"/>
          <w:color w:val="000000" w:themeColor="text1"/>
          <w:sz w:val="21"/>
          <w:szCs w:val="21"/>
          <w:u w:val="single"/>
        </w:rPr>
      </w:pPr>
      <w:r w:rsidRPr="00FA44DF">
        <w:rPr>
          <w:rFonts w:asciiTheme="minorHAnsi" w:hAnsiTheme="minorHAnsi"/>
          <w:color w:val="000000" w:themeColor="text1"/>
          <w:sz w:val="21"/>
          <w:szCs w:val="21"/>
          <w:u w:val="single"/>
        </w:rPr>
        <w:t>E-Cigarettes (If Relevant)</w:t>
      </w:r>
    </w:p>
    <w:p w14:paraId="484E9F9D" w14:textId="77777777" w:rsidR="003C458B" w:rsidRPr="00FA44DF" w:rsidRDefault="003C458B">
      <w:pPr>
        <w:rPr>
          <w:rFonts w:asciiTheme="minorHAnsi" w:hAnsiTheme="minorHAnsi"/>
          <w:b/>
          <w:sz w:val="21"/>
          <w:szCs w:val="21"/>
          <w:u w:val="single"/>
        </w:rPr>
      </w:pPr>
    </w:p>
    <w:p w14:paraId="0B4E2959" w14:textId="77777777" w:rsidR="003C458B" w:rsidRPr="00FA44DF" w:rsidRDefault="003C458B" w:rsidP="00FA44DF">
      <w:p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an you tell me about the first time you used an e-cigarette?</w:t>
      </w:r>
    </w:p>
    <w:p w14:paraId="5094F09B" w14:textId="77777777" w:rsidR="00FA44DF" w:rsidRPr="00FA44DF" w:rsidRDefault="00FA44DF" w:rsidP="00FA44DF">
      <w:pPr>
        <w:rPr>
          <w:rFonts w:asciiTheme="minorHAnsi" w:hAnsiTheme="minorHAnsi"/>
          <w:i/>
          <w:sz w:val="21"/>
          <w:szCs w:val="21"/>
        </w:rPr>
      </w:pPr>
    </w:p>
    <w:p w14:paraId="7CDF49C4" w14:textId="77777777" w:rsidR="003C458B" w:rsidRPr="00FA44DF" w:rsidRDefault="00702E52" w:rsidP="00FA44DF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>PROBE:</w:t>
      </w:r>
    </w:p>
    <w:p w14:paraId="1D1DCDC8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an you remember where you first heard about e-cigarettes?</w:t>
      </w:r>
    </w:p>
    <w:p w14:paraId="1B6C2296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o were you with the first time you used an e-cigarette?</w:t>
      </w:r>
    </w:p>
    <w:p w14:paraId="1E779F6C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ere did you get the e-cigarette?</w:t>
      </w:r>
    </w:p>
    <w:p w14:paraId="6E2BBE49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did you find that experience?</w:t>
      </w:r>
    </w:p>
    <w:p w14:paraId="1F2FDE5F" w14:textId="77777777"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14:paraId="0A72B310" w14:textId="77777777"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14:paraId="6D4C2A67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How often do you use e-cigarettes now?</w:t>
      </w:r>
    </w:p>
    <w:p w14:paraId="1E039719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do you like about e-cigarettes?</w:t>
      </w:r>
    </w:p>
    <w:p w14:paraId="0AC8604B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, if anything, don’t you like about e-cigarettes?</w:t>
      </w:r>
    </w:p>
    <w:p w14:paraId="4422D84A" w14:textId="77777777" w:rsidR="003C458B" w:rsidRPr="00FA44DF" w:rsidRDefault="003C458B" w:rsidP="00925E52">
      <w:pPr>
        <w:pStyle w:val="ListParagraph"/>
        <w:numPr>
          <w:ilvl w:val="0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What are some factors you consider when purchasing e-cigarettes?</w:t>
      </w:r>
    </w:p>
    <w:p w14:paraId="07D06DD2" w14:textId="77777777"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14:paraId="6211CA15" w14:textId="77777777" w:rsidR="00FA44DF" w:rsidRPr="00FA44DF" w:rsidRDefault="00FA44DF" w:rsidP="00FA44DF">
      <w:pPr>
        <w:rPr>
          <w:rFonts w:asciiTheme="minorHAnsi" w:hAnsiTheme="minorHAnsi"/>
          <w:i/>
          <w:sz w:val="21"/>
          <w:szCs w:val="21"/>
        </w:rPr>
      </w:pPr>
    </w:p>
    <w:p w14:paraId="5F827BB1" w14:textId="77777777" w:rsidR="00702E52" w:rsidRPr="00FA44DF" w:rsidRDefault="00702E52" w:rsidP="00FA44DF">
      <w:pPr>
        <w:rPr>
          <w:rFonts w:asciiTheme="minorHAnsi" w:hAnsiTheme="minorHAnsi"/>
          <w:i/>
          <w:sz w:val="21"/>
          <w:szCs w:val="21"/>
        </w:rPr>
      </w:pPr>
      <w:r w:rsidRPr="00FA44DF">
        <w:rPr>
          <w:rFonts w:asciiTheme="minorHAnsi" w:hAnsiTheme="minorHAnsi"/>
          <w:i/>
          <w:sz w:val="21"/>
          <w:szCs w:val="21"/>
        </w:rPr>
        <w:t xml:space="preserve">PROBES: </w:t>
      </w:r>
      <w:r w:rsidR="003C458B" w:rsidRPr="00FA44DF">
        <w:rPr>
          <w:rFonts w:asciiTheme="minorHAnsi" w:hAnsiTheme="minorHAnsi"/>
          <w:i/>
          <w:sz w:val="21"/>
          <w:szCs w:val="21"/>
        </w:rPr>
        <w:t xml:space="preserve"> </w:t>
      </w:r>
    </w:p>
    <w:p w14:paraId="2BD01D01" w14:textId="77777777" w:rsidR="003C458B" w:rsidRPr="00FA44DF" w:rsidRDefault="003C458B" w:rsidP="00925E52">
      <w:pPr>
        <w:pStyle w:val="ListParagraph"/>
        <w:numPr>
          <w:ilvl w:val="2"/>
          <w:numId w:val="13"/>
        </w:numPr>
        <w:rPr>
          <w:rFonts w:asciiTheme="minorHAnsi" w:hAnsiTheme="minorHAnsi"/>
          <w:sz w:val="21"/>
          <w:szCs w:val="21"/>
        </w:rPr>
      </w:pPr>
      <w:r w:rsidRPr="00FA44DF">
        <w:rPr>
          <w:rFonts w:asciiTheme="minorHAnsi" w:hAnsiTheme="minorHAnsi"/>
          <w:sz w:val="21"/>
          <w:szCs w:val="21"/>
        </w:rPr>
        <w:t>Cost? Packaging? Accessibility?</w:t>
      </w:r>
    </w:p>
    <w:p w14:paraId="69F571D3" w14:textId="77777777" w:rsidR="003C458B" w:rsidRPr="00FA44DF" w:rsidRDefault="003C458B" w:rsidP="003C458B">
      <w:pPr>
        <w:rPr>
          <w:rFonts w:asciiTheme="minorHAnsi" w:hAnsiTheme="minorHAnsi"/>
          <w:sz w:val="21"/>
          <w:szCs w:val="21"/>
        </w:rPr>
      </w:pPr>
    </w:p>
    <w:p w14:paraId="081C89EA" w14:textId="77777777" w:rsidR="00AB49E9" w:rsidRPr="00FA44DF" w:rsidRDefault="00AB49E9">
      <w:pPr>
        <w:rPr>
          <w:rFonts w:asciiTheme="minorHAnsi" w:hAnsiTheme="minorHAnsi"/>
          <w:sz w:val="21"/>
          <w:szCs w:val="21"/>
        </w:rPr>
      </w:pPr>
    </w:p>
    <w:p w14:paraId="49E39CD1" w14:textId="77777777" w:rsidR="0059201E" w:rsidRDefault="0059201E">
      <w:pPr>
        <w:spacing w:after="160" w:line="259" w:lineRule="auto"/>
        <w:rPr>
          <w:rFonts w:asciiTheme="minorHAnsi" w:hAnsiTheme="minorHAnsi"/>
          <w:sz w:val="21"/>
          <w:szCs w:val="21"/>
        </w:rPr>
      </w:pPr>
    </w:p>
    <w:sectPr w:rsidR="0059201E" w:rsidSect="003C458B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436F7" w14:textId="77777777" w:rsidR="00787612" w:rsidRDefault="00787612" w:rsidP="00854A40">
      <w:r>
        <w:separator/>
      </w:r>
    </w:p>
  </w:endnote>
  <w:endnote w:type="continuationSeparator" w:id="0">
    <w:p w14:paraId="2031A0FE" w14:textId="77777777" w:rsidR="00787612" w:rsidRDefault="00787612" w:rsidP="00854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8543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F8610" w14:textId="77777777" w:rsidR="003C458B" w:rsidRDefault="003C45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0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66D97F" w14:textId="77777777" w:rsidR="00854A40" w:rsidRDefault="00854A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8DE89" w14:textId="77777777" w:rsidR="00787612" w:rsidRDefault="00787612" w:rsidP="00854A40">
      <w:r>
        <w:separator/>
      </w:r>
    </w:p>
  </w:footnote>
  <w:footnote w:type="continuationSeparator" w:id="0">
    <w:p w14:paraId="0E740D50" w14:textId="77777777" w:rsidR="00787612" w:rsidRDefault="00787612" w:rsidP="00854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11688"/>
    <w:multiLevelType w:val="hybridMultilevel"/>
    <w:tmpl w:val="70C25B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D2E53"/>
    <w:multiLevelType w:val="hybridMultilevel"/>
    <w:tmpl w:val="0E784E5A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0267DC"/>
    <w:multiLevelType w:val="hybridMultilevel"/>
    <w:tmpl w:val="1D7C69B0"/>
    <w:lvl w:ilvl="0" w:tplc="1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>
    <w:nsid w:val="1AA86594"/>
    <w:multiLevelType w:val="hybridMultilevel"/>
    <w:tmpl w:val="A5A41C8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7558D5"/>
    <w:multiLevelType w:val="hybridMultilevel"/>
    <w:tmpl w:val="3EF25C18"/>
    <w:lvl w:ilvl="0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21BB2F9C"/>
    <w:multiLevelType w:val="hybridMultilevel"/>
    <w:tmpl w:val="8EC2159C"/>
    <w:lvl w:ilvl="0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2F2974F9"/>
    <w:multiLevelType w:val="hybridMultilevel"/>
    <w:tmpl w:val="911C80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1F1C56"/>
    <w:multiLevelType w:val="hybridMultilevel"/>
    <w:tmpl w:val="36B65D38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CD0389"/>
    <w:multiLevelType w:val="hybridMultilevel"/>
    <w:tmpl w:val="AB8E0E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611CFC"/>
    <w:multiLevelType w:val="hybridMultilevel"/>
    <w:tmpl w:val="1AD2750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55161A"/>
    <w:multiLevelType w:val="hybridMultilevel"/>
    <w:tmpl w:val="989E672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ADC868C8">
      <w:start w:val="5"/>
      <w:numFmt w:val="bullet"/>
      <w:lvlText w:val="-"/>
      <w:lvlJc w:val="left"/>
      <w:pPr>
        <w:ind w:left="2880" w:hanging="360"/>
      </w:pPr>
      <w:rPr>
        <w:rFonts w:ascii="Calibri" w:eastAsia="Times New Roman" w:hAnsi="Calibri" w:cs="Times New Roman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7C5A74"/>
    <w:multiLevelType w:val="hybridMultilevel"/>
    <w:tmpl w:val="0902E15C"/>
    <w:lvl w:ilvl="0" w:tplc="18090005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>
    <w:nsid w:val="5D747730"/>
    <w:multiLevelType w:val="hybridMultilevel"/>
    <w:tmpl w:val="F8BE2FF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63184B"/>
    <w:multiLevelType w:val="hybridMultilevel"/>
    <w:tmpl w:val="5142C7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2E5CAB"/>
    <w:multiLevelType w:val="hybridMultilevel"/>
    <w:tmpl w:val="ACBE5EF4"/>
    <w:lvl w:ilvl="0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6B503A0B"/>
    <w:multiLevelType w:val="hybridMultilevel"/>
    <w:tmpl w:val="F51839DA"/>
    <w:lvl w:ilvl="0" w:tplc="1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>
    <w:nsid w:val="701C35CB"/>
    <w:multiLevelType w:val="hybridMultilevel"/>
    <w:tmpl w:val="33B4E2BE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5C2D1E"/>
    <w:multiLevelType w:val="hybridMultilevel"/>
    <w:tmpl w:val="2402C32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3132F4"/>
    <w:multiLevelType w:val="hybridMultilevel"/>
    <w:tmpl w:val="84ECE0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183903"/>
    <w:multiLevelType w:val="hybridMultilevel"/>
    <w:tmpl w:val="E5A0C326"/>
    <w:lvl w:ilvl="0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>
    <w:nsid w:val="7C9F4619"/>
    <w:multiLevelType w:val="hybridMultilevel"/>
    <w:tmpl w:val="F1525F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213A57"/>
    <w:multiLevelType w:val="hybridMultilevel"/>
    <w:tmpl w:val="2CBC8BB8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2E5F8C"/>
    <w:multiLevelType w:val="hybridMultilevel"/>
    <w:tmpl w:val="81869972"/>
    <w:lvl w:ilvl="0" w:tplc="1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4"/>
  </w:num>
  <w:num w:numId="5">
    <w:abstractNumId w:val="5"/>
  </w:num>
  <w:num w:numId="6">
    <w:abstractNumId w:val="10"/>
  </w:num>
  <w:num w:numId="7">
    <w:abstractNumId w:val="12"/>
  </w:num>
  <w:num w:numId="8">
    <w:abstractNumId w:val="19"/>
  </w:num>
  <w:num w:numId="9">
    <w:abstractNumId w:val="22"/>
  </w:num>
  <w:num w:numId="10">
    <w:abstractNumId w:val="0"/>
  </w:num>
  <w:num w:numId="11">
    <w:abstractNumId w:val="14"/>
  </w:num>
  <w:num w:numId="12">
    <w:abstractNumId w:val="15"/>
  </w:num>
  <w:num w:numId="13">
    <w:abstractNumId w:val="7"/>
  </w:num>
  <w:num w:numId="14">
    <w:abstractNumId w:val="1"/>
  </w:num>
  <w:num w:numId="15">
    <w:abstractNumId w:val="11"/>
  </w:num>
  <w:num w:numId="16">
    <w:abstractNumId w:val="21"/>
  </w:num>
  <w:num w:numId="17">
    <w:abstractNumId w:val="17"/>
  </w:num>
  <w:num w:numId="18">
    <w:abstractNumId w:val="16"/>
  </w:num>
  <w:num w:numId="19">
    <w:abstractNumId w:val="9"/>
  </w:num>
  <w:num w:numId="20">
    <w:abstractNumId w:val="13"/>
  </w:num>
  <w:num w:numId="21">
    <w:abstractNumId w:val="18"/>
  </w:num>
  <w:num w:numId="22">
    <w:abstractNumId w:val="2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F1474"/>
    <w:rsid w:val="0005585F"/>
    <w:rsid w:val="000B6B93"/>
    <w:rsid w:val="000C39B2"/>
    <w:rsid w:val="000C7683"/>
    <w:rsid w:val="000E1002"/>
    <w:rsid w:val="000E166C"/>
    <w:rsid w:val="000F7AA9"/>
    <w:rsid w:val="00135F6D"/>
    <w:rsid w:val="001B21BA"/>
    <w:rsid w:val="00207A24"/>
    <w:rsid w:val="00283791"/>
    <w:rsid w:val="002D4091"/>
    <w:rsid w:val="002E1383"/>
    <w:rsid w:val="002F3574"/>
    <w:rsid w:val="003303B5"/>
    <w:rsid w:val="00363C03"/>
    <w:rsid w:val="00387F05"/>
    <w:rsid w:val="003C458B"/>
    <w:rsid w:val="003C65D7"/>
    <w:rsid w:val="00480115"/>
    <w:rsid w:val="004E0456"/>
    <w:rsid w:val="004F43D7"/>
    <w:rsid w:val="005143E7"/>
    <w:rsid w:val="00516B86"/>
    <w:rsid w:val="005532B9"/>
    <w:rsid w:val="005715A1"/>
    <w:rsid w:val="0059201E"/>
    <w:rsid w:val="005B6218"/>
    <w:rsid w:val="005F1474"/>
    <w:rsid w:val="006069DC"/>
    <w:rsid w:val="006E3AE3"/>
    <w:rsid w:val="006F4FB5"/>
    <w:rsid w:val="00702E52"/>
    <w:rsid w:val="00722F81"/>
    <w:rsid w:val="00787612"/>
    <w:rsid w:val="007B09B6"/>
    <w:rsid w:val="007B5AE0"/>
    <w:rsid w:val="007C0B0A"/>
    <w:rsid w:val="00854A40"/>
    <w:rsid w:val="00905942"/>
    <w:rsid w:val="00925E52"/>
    <w:rsid w:val="009A583C"/>
    <w:rsid w:val="009E25C0"/>
    <w:rsid w:val="00A364FE"/>
    <w:rsid w:val="00A57389"/>
    <w:rsid w:val="00AB49E9"/>
    <w:rsid w:val="00B11DB7"/>
    <w:rsid w:val="00B60DCF"/>
    <w:rsid w:val="00C740AF"/>
    <w:rsid w:val="00C84EF9"/>
    <w:rsid w:val="00CB6CB1"/>
    <w:rsid w:val="00D040AD"/>
    <w:rsid w:val="00D3468B"/>
    <w:rsid w:val="00DD6FC1"/>
    <w:rsid w:val="00E163BB"/>
    <w:rsid w:val="00E81DBD"/>
    <w:rsid w:val="00E830D1"/>
    <w:rsid w:val="00E843DE"/>
    <w:rsid w:val="00EC5754"/>
    <w:rsid w:val="00F336E3"/>
    <w:rsid w:val="00FA2200"/>
    <w:rsid w:val="00FA44DF"/>
    <w:rsid w:val="00F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42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4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4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3D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54A4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4A4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54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A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4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A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9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B6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44D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4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4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3D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54A4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4A4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54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A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4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A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9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B6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44D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2</Words>
  <Characters>2558</Characters>
  <Application>Microsoft Office Word</Application>
  <DocSecurity>0</DocSecurity>
  <Lines>12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Institute of Technology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</dc:creator>
  <cp:lastModifiedBy>PG3646</cp:lastModifiedBy>
  <cp:revision>3</cp:revision>
  <cp:lastPrinted>2017-06-21T10:55:00Z</cp:lastPrinted>
  <dcterms:created xsi:type="dcterms:W3CDTF">2020-06-29T13:55:00Z</dcterms:created>
  <dcterms:modified xsi:type="dcterms:W3CDTF">2020-12-10T06:35:00Z</dcterms:modified>
</cp:coreProperties>
</file>